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52E8F" w14:textId="77777777" w:rsidR="00447EFD" w:rsidRPr="00B03DF6" w:rsidRDefault="00447EFD" w:rsidP="00447EFD">
      <w:pPr>
        <w:pBdr>
          <w:top w:val="nil"/>
          <w:left w:val="nil"/>
          <w:bottom w:val="nil"/>
          <w:right w:val="nil"/>
          <w:between w:val="nil"/>
        </w:pBdr>
        <w:spacing w:after="156" w:line="360" w:lineRule="auto"/>
        <w:ind w:right="86"/>
        <w:jc w:val="both"/>
        <w:rPr>
          <w:rFonts w:ascii="Calibri" w:eastAsia="Arial" w:hAnsi="Calibri" w:cs="Calibri"/>
          <w:b/>
        </w:rPr>
      </w:pPr>
      <w:r w:rsidRPr="00B03DF6">
        <w:rPr>
          <w:rFonts w:ascii="Calibri" w:eastAsia="Arial" w:hAnsi="Calibri" w:cs="Calibri"/>
          <w:b/>
        </w:rPr>
        <w:t>Supplementary Table 3. Stimulus input</w:t>
      </w:r>
    </w:p>
    <w:tbl>
      <w:tblPr>
        <w:tblW w:w="9497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70"/>
        <w:gridCol w:w="1944"/>
        <w:gridCol w:w="2675"/>
        <w:gridCol w:w="1288"/>
        <w:gridCol w:w="2220"/>
      </w:tblGrid>
      <w:tr w:rsidR="00447EFD" w:rsidRPr="00B03DF6" w14:paraId="1644EE2E" w14:textId="77777777" w:rsidTr="001C4253">
        <w:tc>
          <w:tcPr>
            <w:tcW w:w="1370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8279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Type of input</w:t>
            </w:r>
          </w:p>
        </w:tc>
        <w:tc>
          <w:tcPr>
            <w:tcW w:w="1944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3F7F8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Stimulated neurons</w:t>
            </w:r>
          </w:p>
        </w:tc>
        <w:tc>
          <w:tcPr>
            <w:tcW w:w="2675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CA157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Spike input</w:t>
            </w:r>
          </w:p>
        </w:tc>
        <w:tc>
          <w:tcPr>
            <w:tcW w:w="1288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63B94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Stimulus PSP</w:t>
            </w:r>
          </w:p>
        </w:tc>
        <w:tc>
          <w:tcPr>
            <w:tcW w:w="2220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886B8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Repeats</w:t>
            </w:r>
          </w:p>
        </w:tc>
      </w:tr>
      <w:tr w:rsidR="00447EFD" w:rsidRPr="00B03DF6" w14:paraId="58FCF5CD" w14:textId="77777777" w:rsidTr="001C4253">
        <w:tc>
          <w:tcPr>
            <w:tcW w:w="13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20A11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Center Input</w:t>
            </w:r>
          </w:p>
        </w:tc>
        <w:tc>
          <w:tcPr>
            <w:tcW w:w="19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9173A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All neurons (exc. and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>.) in a circle with radius 10 grid points. </w:t>
            </w:r>
          </w:p>
          <w:p w14:paraId="50FCD905" w14:textId="77777777" w:rsidR="00447EFD" w:rsidRPr="00FE78D9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FE78D9">
              <w:rPr>
                <w:rFonts w:ascii="Calibri" w:eastAsia="Arial" w:hAnsi="Calibri" w:cs="Calibri"/>
                <w:lang w:val="en-US"/>
              </w:rPr>
              <w:t xml:space="preserve">314 exc. neurons and 314 </w:t>
            </w:r>
            <w:proofErr w:type="spellStart"/>
            <w:r w:rsidRPr="00FE78D9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FE78D9">
              <w:rPr>
                <w:rFonts w:ascii="Calibri" w:eastAsia="Arial" w:hAnsi="Calibri" w:cs="Calibri"/>
                <w:lang w:val="en-US"/>
              </w:rPr>
              <w:t>. neurons.</w:t>
            </w:r>
          </w:p>
        </w:tc>
        <w:tc>
          <w:tcPr>
            <w:tcW w:w="26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E8390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Each neuron received 10 synchronous spikes corresponding to the presentation of a flash like center stimulus. Arrival time of each synchronous spike event was taken from a uniform distribution </w:t>
            </w:r>
            <w:proofErr w:type="gramStart"/>
            <w:r w:rsidRPr="005F690B">
              <w:rPr>
                <w:rFonts w:ascii="Calibri" w:eastAsia="Arial" w:hAnsi="Calibri" w:cs="Calibri"/>
                <w:lang w:val="en-US"/>
              </w:rPr>
              <w:t>U[</w:t>
            </w:r>
            <w:proofErr w:type="gramEnd"/>
            <w:r w:rsidRPr="005F690B">
              <w:rPr>
                <w:rFonts w:ascii="Calibri" w:eastAsia="Arial" w:hAnsi="Calibri" w:cs="Calibri"/>
                <w:lang w:val="en-US"/>
              </w:rPr>
              <w:t xml:space="preserve">0,1]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ms.</w:t>
            </w:r>
            <w:proofErr w:type="spellEnd"/>
          </w:p>
        </w:tc>
        <w:tc>
          <w:tcPr>
            <w:tcW w:w="12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9F0A0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1.03 mV at -54 mV to exc. neurons</w:t>
            </w:r>
          </w:p>
          <w:p w14:paraId="3280DE47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0.86 mV at -54 mV to exc. neurons</w:t>
            </w:r>
          </w:p>
        </w:tc>
        <w:tc>
          <w:tcPr>
            <w:tcW w:w="2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C0D75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20</w:t>
            </w:r>
          </w:p>
        </w:tc>
      </w:tr>
      <w:tr w:rsidR="00447EFD" w:rsidRPr="00B03DF6" w14:paraId="5E5BE7F2" w14:textId="77777777" w:rsidTr="001C4253">
        <w:tc>
          <w:tcPr>
            <w:tcW w:w="137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EB16E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Surround input</w:t>
            </w:r>
          </w:p>
        </w:tc>
        <w:tc>
          <w:tcPr>
            <w:tcW w:w="19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9C1BE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All neurons (exc. and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 xml:space="preserve">.) within a square of size 60 grid point centered at the center of the network. Neurons part of the center stimulus </w:t>
            </w:r>
            <w:proofErr w:type="gramStart"/>
            <w:r w:rsidRPr="005F690B">
              <w:rPr>
                <w:rFonts w:ascii="Calibri" w:eastAsia="Arial" w:hAnsi="Calibri" w:cs="Calibri"/>
                <w:lang w:val="en-US"/>
              </w:rPr>
              <w:t>were</w:t>
            </w:r>
            <w:proofErr w:type="gramEnd"/>
            <w:r w:rsidRPr="005F690B">
              <w:rPr>
                <w:rFonts w:ascii="Calibri" w:eastAsia="Arial" w:hAnsi="Calibri" w:cs="Calibri"/>
                <w:lang w:val="en-US"/>
              </w:rPr>
              <w:t xml:space="preserve"> excluded. </w:t>
            </w:r>
          </w:p>
          <w:p w14:paraId="05AA8EBD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3286 exc. neurons and 3286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inh</w:t>
            </w:r>
            <w:proofErr w:type="spellEnd"/>
            <w:r w:rsidRPr="005F690B">
              <w:rPr>
                <w:rFonts w:ascii="Calibri" w:eastAsia="Arial" w:hAnsi="Calibri" w:cs="Calibri"/>
                <w:lang w:val="en-US"/>
              </w:rPr>
              <w:t>. neurons.</w:t>
            </w:r>
          </w:p>
        </w:tc>
        <w:tc>
          <w:tcPr>
            <w:tcW w:w="26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28DAC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>Poisson type spiking input with a spike rate of 100 Hz. </w:t>
            </w:r>
          </w:p>
          <w:p w14:paraId="5D71F558" w14:textId="77777777" w:rsidR="00447EFD" w:rsidRPr="005F690B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  <w:lang w:val="en-US"/>
              </w:rPr>
            </w:pPr>
            <w:r w:rsidRPr="005F690B">
              <w:rPr>
                <w:rFonts w:ascii="Calibri" w:eastAsia="Arial" w:hAnsi="Calibri" w:cs="Calibri"/>
                <w:lang w:val="en-US"/>
              </w:rPr>
              <w:t xml:space="preserve">Surround stimulus was presented for 200 </w:t>
            </w:r>
            <w:proofErr w:type="spellStart"/>
            <w:r w:rsidRPr="005F690B">
              <w:rPr>
                <w:rFonts w:ascii="Calibri" w:eastAsia="Arial" w:hAnsi="Calibri" w:cs="Calibri"/>
                <w:lang w:val="en-US"/>
              </w:rPr>
              <w:t>ms.</w:t>
            </w:r>
            <w:proofErr w:type="spellEnd"/>
          </w:p>
        </w:tc>
        <w:tc>
          <w:tcPr>
            <w:tcW w:w="128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E2687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2.58 mV at -54 mV</w:t>
            </w:r>
          </w:p>
        </w:tc>
        <w:tc>
          <w:tcPr>
            <w:tcW w:w="22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9090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20</w:t>
            </w:r>
          </w:p>
        </w:tc>
      </w:tr>
    </w:tbl>
    <w:p w14:paraId="297DAF07" w14:textId="77777777" w:rsidR="00447EFD" w:rsidRDefault="00447EFD" w:rsidP="00447EFD">
      <w:pPr>
        <w:rPr>
          <w:rFonts w:ascii="Calibri" w:eastAsia="Arial" w:hAnsi="Calibri" w:cs="Calibri"/>
          <w:b/>
        </w:rPr>
      </w:pPr>
    </w:p>
    <w:sectPr w:rsidR="00447EFD" w:rsidSect="002B7656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F072CB" w14:textId="77777777" w:rsidR="00747319" w:rsidRDefault="00747319" w:rsidP="00D0001B">
      <w:r>
        <w:separator/>
      </w:r>
    </w:p>
  </w:endnote>
  <w:endnote w:type="continuationSeparator" w:id="0">
    <w:p w14:paraId="2E7765E4" w14:textId="77777777" w:rsidR="00747319" w:rsidRDefault="00747319" w:rsidP="00D0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9DD2F" w14:textId="77777777" w:rsidR="00747319" w:rsidRDefault="00747319" w:rsidP="00D0001B">
      <w:r>
        <w:separator/>
      </w:r>
    </w:p>
  </w:footnote>
  <w:footnote w:type="continuationSeparator" w:id="0">
    <w:p w14:paraId="49103AA5" w14:textId="77777777" w:rsidR="00747319" w:rsidRDefault="00747319" w:rsidP="00D00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BF416D"/>
    <w:multiLevelType w:val="multilevel"/>
    <w:tmpl w:val="4508A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2516E9"/>
    <w:multiLevelType w:val="hybridMultilevel"/>
    <w:tmpl w:val="B2C846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EAF59B5"/>
    <w:multiLevelType w:val="multilevel"/>
    <w:tmpl w:val="A02EA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999471">
    <w:abstractNumId w:val="13"/>
  </w:num>
  <w:num w:numId="2" w16cid:durableId="1470629345">
    <w:abstractNumId w:val="10"/>
  </w:num>
  <w:num w:numId="3" w16cid:durableId="353001100">
    <w:abstractNumId w:val="8"/>
  </w:num>
  <w:num w:numId="4" w16cid:durableId="122115897">
    <w:abstractNumId w:val="7"/>
  </w:num>
  <w:num w:numId="5" w16cid:durableId="2099861665">
    <w:abstractNumId w:val="6"/>
  </w:num>
  <w:num w:numId="6" w16cid:durableId="1713963389">
    <w:abstractNumId w:val="5"/>
  </w:num>
  <w:num w:numId="7" w16cid:durableId="1632706442">
    <w:abstractNumId w:val="9"/>
  </w:num>
  <w:num w:numId="8" w16cid:durableId="1755855020">
    <w:abstractNumId w:val="4"/>
  </w:num>
  <w:num w:numId="9" w16cid:durableId="687870638">
    <w:abstractNumId w:val="3"/>
  </w:num>
  <w:num w:numId="10" w16cid:durableId="557715723">
    <w:abstractNumId w:val="2"/>
  </w:num>
  <w:num w:numId="11" w16cid:durableId="923493810">
    <w:abstractNumId w:val="1"/>
  </w:num>
  <w:num w:numId="12" w16cid:durableId="1326785877">
    <w:abstractNumId w:val="18"/>
  </w:num>
  <w:num w:numId="13" w16cid:durableId="1616253067">
    <w:abstractNumId w:val="15"/>
  </w:num>
  <w:num w:numId="14" w16cid:durableId="1190683157">
    <w:abstractNumId w:val="12"/>
  </w:num>
  <w:num w:numId="15" w16cid:durableId="495221247">
    <w:abstractNumId w:val="17"/>
  </w:num>
  <w:num w:numId="16" w16cid:durableId="1673608178">
    <w:abstractNumId w:val="0"/>
  </w:num>
  <w:num w:numId="17" w16cid:durableId="1053885977">
    <w:abstractNumId w:val="16"/>
  </w:num>
  <w:num w:numId="18" w16cid:durableId="817454314">
    <w:abstractNumId w:val="11"/>
  </w:num>
  <w:num w:numId="19" w16cid:durableId="38490950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56"/>
    <w:rsid w:val="00000929"/>
    <w:rsid w:val="000021DE"/>
    <w:rsid w:val="000039C3"/>
    <w:rsid w:val="00006F43"/>
    <w:rsid w:val="00007B14"/>
    <w:rsid w:val="000208C5"/>
    <w:rsid w:val="00021405"/>
    <w:rsid w:val="00025E8A"/>
    <w:rsid w:val="00030C67"/>
    <w:rsid w:val="00032D5A"/>
    <w:rsid w:val="00045E4F"/>
    <w:rsid w:val="00053468"/>
    <w:rsid w:val="00055215"/>
    <w:rsid w:val="00055572"/>
    <w:rsid w:val="00064085"/>
    <w:rsid w:val="00072D77"/>
    <w:rsid w:val="00075A07"/>
    <w:rsid w:val="000839CB"/>
    <w:rsid w:val="00087845"/>
    <w:rsid w:val="00091FD2"/>
    <w:rsid w:val="00092F97"/>
    <w:rsid w:val="00093C72"/>
    <w:rsid w:val="00096B84"/>
    <w:rsid w:val="000A3EC0"/>
    <w:rsid w:val="000A5AC3"/>
    <w:rsid w:val="000B0F81"/>
    <w:rsid w:val="000B3606"/>
    <w:rsid w:val="000B51B1"/>
    <w:rsid w:val="000B653C"/>
    <w:rsid w:val="000B66D8"/>
    <w:rsid w:val="000C2B7C"/>
    <w:rsid w:val="000C4A90"/>
    <w:rsid w:val="000C6986"/>
    <w:rsid w:val="000D203F"/>
    <w:rsid w:val="000D4408"/>
    <w:rsid w:val="000D4ABE"/>
    <w:rsid w:val="000F6C54"/>
    <w:rsid w:val="001048C0"/>
    <w:rsid w:val="00106B03"/>
    <w:rsid w:val="00106E8B"/>
    <w:rsid w:val="00110432"/>
    <w:rsid w:val="00115BE6"/>
    <w:rsid w:val="0011654D"/>
    <w:rsid w:val="0012322C"/>
    <w:rsid w:val="00124735"/>
    <w:rsid w:val="001267D1"/>
    <w:rsid w:val="00127329"/>
    <w:rsid w:val="00131F05"/>
    <w:rsid w:val="0014109E"/>
    <w:rsid w:val="0015349A"/>
    <w:rsid w:val="00153952"/>
    <w:rsid w:val="0015705B"/>
    <w:rsid w:val="00164D87"/>
    <w:rsid w:val="001707A9"/>
    <w:rsid w:val="001719F7"/>
    <w:rsid w:val="00172872"/>
    <w:rsid w:val="00174CB8"/>
    <w:rsid w:val="00175467"/>
    <w:rsid w:val="0017720B"/>
    <w:rsid w:val="00177F6F"/>
    <w:rsid w:val="00182069"/>
    <w:rsid w:val="00184CCB"/>
    <w:rsid w:val="001872E6"/>
    <w:rsid w:val="00192EA7"/>
    <w:rsid w:val="00194804"/>
    <w:rsid w:val="00196DC8"/>
    <w:rsid w:val="001974AF"/>
    <w:rsid w:val="001A20DA"/>
    <w:rsid w:val="001A6714"/>
    <w:rsid w:val="001A6E41"/>
    <w:rsid w:val="001A73CF"/>
    <w:rsid w:val="001B0421"/>
    <w:rsid w:val="001B0E4A"/>
    <w:rsid w:val="001B1B67"/>
    <w:rsid w:val="001B36FE"/>
    <w:rsid w:val="001C14D7"/>
    <w:rsid w:val="001C4253"/>
    <w:rsid w:val="001D4FE9"/>
    <w:rsid w:val="001E4FF7"/>
    <w:rsid w:val="001E50B7"/>
    <w:rsid w:val="001E6BC2"/>
    <w:rsid w:val="001F4817"/>
    <w:rsid w:val="00201B4C"/>
    <w:rsid w:val="002113EE"/>
    <w:rsid w:val="00212057"/>
    <w:rsid w:val="002134DD"/>
    <w:rsid w:val="00222903"/>
    <w:rsid w:val="00231281"/>
    <w:rsid w:val="00234567"/>
    <w:rsid w:val="002363CD"/>
    <w:rsid w:val="00236B1B"/>
    <w:rsid w:val="00240D7F"/>
    <w:rsid w:val="00240F53"/>
    <w:rsid w:val="00242BB1"/>
    <w:rsid w:val="00245656"/>
    <w:rsid w:val="00246520"/>
    <w:rsid w:val="00247FA4"/>
    <w:rsid w:val="002524D2"/>
    <w:rsid w:val="00253B0E"/>
    <w:rsid w:val="002623DC"/>
    <w:rsid w:val="00266DA6"/>
    <w:rsid w:val="0027009A"/>
    <w:rsid w:val="002968A5"/>
    <w:rsid w:val="002969FC"/>
    <w:rsid w:val="002A5B7B"/>
    <w:rsid w:val="002B133E"/>
    <w:rsid w:val="002B5A84"/>
    <w:rsid w:val="002B7656"/>
    <w:rsid w:val="002B78A5"/>
    <w:rsid w:val="002C0A9E"/>
    <w:rsid w:val="002D02AB"/>
    <w:rsid w:val="002D5AB5"/>
    <w:rsid w:val="002D7763"/>
    <w:rsid w:val="002E3CFD"/>
    <w:rsid w:val="002E472F"/>
    <w:rsid w:val="002E721F"/>
    <w:rsid w:val="002E7CBA"/>
    <w:rsid w:val="002F0B06"/>
    <w:rsid w:val="002F0DEB"/>
    <w:rsid w:val="002F745E"/>
    <w:rsid w:val="002F7561"/>
    <w:rsid w:val="002F7D69"/>
    <w:rsid w:val="003003A0"/>
    <w:rsid w:val="00302D29"/>
    <w:rsid w:val="0030657D"/>
    <w:rsid w:val="00310235"/>
    <w:rsid w:val="003126DB"/>
    <w:rsid w:val="00312E05"/>
    <w:rsid w:val="00312EC9"/>
    <w:rsid w:val="003229F9"/>
    <w:rsid w:val="0032388E"/>
    <w:rsid w:val="00324CF0"/>
    <w:rsid w:val="00325642"/>
    <w:rsid w:val="00325D47"/>
    <w:rsid w:val="00330345"/>
    <w:rsid w:val="00335C14"/>
    <w:rsid w:val="003368C7"/>
    <w:rsid w:val="00337463"/>
    <w:rsid w:val="0034202B"/>
    <w:rsid w:val="00343BB3"/>
    <w:rsid w:val="00345674"/>
    <w:rsid w:val="003470FD"/>
    <w:rsid w:val="0034767E"/>
    <w:rsid w:val="003521F2"/>
    <w:rsid w:val="0035591A"/>
    <w:rsid w:val="003573CA"/>
    <w:rsid w:val="0035747A"/>
    <w:rsid w:val="003602D2"/>
    <w:rsid w:val="003615CB"/>
    <w:rsid w:val="003654B2"/>
    <w:rsid w:val="00374C39"/>
    <w:rsid w:val="00375786"/>
    <w:rsid w:val="0037792C"/>
    <w:rsid w:val="0038082B"/>
    <w:rsid w:val="00380F26"/>
    <w:rsid w:val="0038563D"/>
    <w:rsid w:val="00387957"/>
    <w:rsid w:val="0039794F"/>
    <w:rsid w:val="00397985"/>
    <w:rsid w:val="003A6611"/>
    <w:rsid w:val="003B03E9"/>
    <w:rsid w:val="003B1B83"/>
    <w:rsid w:val="003B24F9"/>
    <w:rsid w:val="003B3147"/>
    <w:rsid w:val="003C0721"/>
    <w:rsid w:val="003C2FB8"/>
    <w:rsid w:val="003D4ADB"/>
    <w:rsid w:val="003E24ED"/>
    <w:rsid w:val="003E4511"/>
    <w:rsid w:val="003E584D"/>
    <w:rsid w:val="003E5FE1"/>
    <w:rsid w:val="003E62E8"/>
    <w:rsid w:val="003F170B"/>
    <w:rsid w:val="003F2317"/>
    <w:rsid w:val="003F38F9"/>
    <w:rsid w:val="003F76AA"/>
    <w:rsid w:val="004003D3"/>
    <w:rsid w:val="00400EA6"/>
    <w:rsid w:val="004060BA"/>
    <w:rsid w:val="00417F61"/>
    <w:rsid w:val="00420C37"/>
    <w:rsid w:val="00427FD4"/>
    <w:rsid w:val="004414F6"/>
    <w:rsid w:val="004456E9"/>
    <w:rsid w:val="00447EFD"/>
    <w:rsid w:val="0046095D"/>
    <w:rsid w:val="004609D4"/>
    <w:rsid w:val="00464580"/>
    <w:rsid w:val="00467941"/>
    <w:rsid w:val="00472F32"/>
    <w:rsid w:val="0047410E"/>
    <w:rsid w:val="0047729A"/>
    <w:rsid w:val="00482B40"/>
    <w:rsid w:val="004868AC"/>
    <w:rsid w:val="00493974"/>
    <w:rsid w:val="00494432"/>
    <w:rsid w:val="00494E80"/>
    <w:rsid w:val="0049746E"/>
    <w:rsid w:val="004A08A8"/>
    <w:rsid w:val="004A21AE"/>
    <w:rsid w:val="004A66DC"/>
    <w:rsid w:val="004B4C33"/>
    <w:rsid w:val="004B5C06"/>
    <w:rsid w:val="004B5CE6"/>
    <w:rsid w:val="004B72B8"/>
    <w:rsid w:val="004C3204"/>
    <w:rsid w:val="004C60DD"/>
    <w:rsid w:val="004D0C9E"/>
    <w:rsid w:val="004D1335"/>
    <w:rsid w:val="004D187D"/>
    <w:rsid w:val="004D4E88"/>
    <w:rsid w:val="004D5D25"/>
    <w:rsid w:val="004D6CD4"/>
    <w:rsid w:val="004E0BB0"/>
    <w:rsid w:val="004E1CF4"/>
    <w:rsid w:val="004F1CBE"/>
    <w:rsid w:val="004F3474"/>
    <w:rsid w:val="004F4B5C"/>
    <w:rsid w:val="00500378"/>
    <w:rsid w:val="00502CC7"/>
    <w:rsid w:val="00502D93"/>
    <w:rsid w:val="00510A9E"/>
    <w:rsid w:val="00510E22"/>
    <w:rsid w:val="005239D7"/>
    <w:rsid w:val="00523C7D"/>
    <w:rsid w:val="0052557C"/>
    <w:rsid w:val="00527576"/>
    <w:rsid w:val="005431E5"/>
    <w:rsid w:val="005468F2"/>
    <w:rsid w:val="00555483"/>
    <w:rsid w:val="005613E7"/>
    <w:rsid w:val="00564BE5"/>
    <w:rsid w:val="00571517"/>
    <w:rsid w:val="00571A7F"/>
    <w:rsid w:val="00572DB3"/>
    <w:rsid w:val="00573AAB"/>
    <w:rsid w:val="00577CE6"/>
    <w:rsid w:val="00580FAD"/>
    <w:rsid w:val="0058362B"/>
    <w:rsid w:val="005840F3"/>
    <w:rsid w:val="00591902"/>
    <w:rsid w:val="00597FA8"/>
    <w:rsid w:val="005A2F1D"/>
    <w:rsid w:val="005A3AA4"/>
    <w:rsid w:val="005A4B92"/>
    <w:rsid w:val="005A5E8F"/>
    <w:rsid w:val="005B2BCE"/>
    <w:rsid w:val="005B7855"/>
    <w:rsid w:val="005B7EAE"/>
    <w:rsid w:val="005C032F"/>
    <w:rsid w:val="005C1230"/>
    <w:rsid w:val="005C2ED1"/>
    <w:rsid w:val="005C6EBF"/>
    <w:rsid w:val="005D05EE"/>
    <w:rsid w:val="005D1661"/>
    <w:rsid w:val="005D258D"/>
    <w:rsid w:val="005D466B"/>
    <w:rsid w:val="005E0B7A"/>
    <w:rsid w:val="005E50EF"/>
    <w:rsid w:val="005F288D"/>
    <w:rsid w:val="005F690B"/>
    <w:rsid w:val="00602147"/>
    <w:rsid w:val="00610BDF"/>
    <w:rsid w:val="00613958"/>
    <w:rsid w:val="00613AB8"/>
    <w:rsid w:val="0061599F"/>
    <w:rsid w:val="00617223"/>
    <w:rsid w:val="00617313"/>
    <w:rsid w:val="00617476"/>
    <w:rsid w:val="00622831"/>
    <w:rsid w:val="006250EC"/>
    <w:rsid w:val="00630E7E"/>
    <w:rsid w:val="00632939"/>
    <w:rsid w:val="006356B8"/>
    <w:rsid w:val="00644135"/>
    <w:rsid w:val="00644BC0"/>
    <w:rsid w:val="006463F9"/>
    <w:rsid w:val="00652567"/>
    <w:rsid w:val="006548A3"/>
    <w:rsid w:val="00655A18"/>
    <w:rsid w:val="00657880"/>
    <w:rsid w:val="00657A9F"/>
    <w:rsid w:val="00661047"/>
    <w:rsid w:val="006641B5"/>
    <w:rsid w:val="0067214F"/>
    <w:rsid w:val="00672569"/>
    <w:rsid w:val="0067370D"/>
    <w:rsid w:val="0067466B"/>
    <w:rsid w:val="0067605D"/>
    <w:rsid w:val="00677748"/>
    <w:rsid w:val="00680BB0"/>
    <w:rsid w:val="00681EF9"/>
    <w:rsid w:val="00686286"/>
    <w:rsid w:val="006907EB"/>
    <w:rsid w:val="00694280"/>
    <w:rsid w:val="0069614A"/>
    <w:rsid w:val="0069721A"/>
    <w:rsid w:val="006A0ADB"/>
    <w:rsid w:val="006A252D"/>
    <w:rsid w:val="006A2A83"/>
    <w:rsid w:val="006A2DA5"/>
    <w:rsid w:val="006A33CB"/>
    <w:rsid w:val="006A425B"/>
    <w:rsid w:val="006B0C98"/>
    <w:rsid w:val="006B15AF"/>
    <w:rsid w:val="006B185D"/>
    <w:rsid w:val="006B19FF"/>
    <w:rsid w:val="006B6076"/>
    <w:rsid w:val="006B7820"/>
    <w:rsid w:val="006B7E78"/>
    <w:rsid w:val="006C0FF3"/>
    <w:rsid w:val="006C1F3A"/>
    <w:rsid w:val="006C25EB"/>
    <w:rsid w:val="006C26F7"/>
    <w:rsid w:val="006C4794"/>
    <w:rsid w:val="006C5247"/>
    <w:rsid w:val="006D55AA"/>
    <w:rsid w:val="006D6B24"/>
    <w:rsid w:val="006D6DB2"/>
    <w:rsid w:val="006D76A6"/>
    <w:rsid w:val="006E0975"/>
    <w:rsid w:val="006E7008"/>
    <w:rsid w:val="006F0981"/>
    <w:rsid w:val="006F142B"/>
    <w:rsid w:val="007000E8"/>
    <w:rsid w:val="00716698"/>
    <w:rsid w:val="00717903"/>
    <w:rsid w:val="00722788"/>
    <w:rsid w:val="00723773"/>
    <w:rsid w:val="00730BD5"/>
    <w:rsid w:val="00734DFF"/>
    <w:rsid w:val="00740718"/>
    <w:rsid w:val="00741870"/>
    <w:rsid w:val="00742C20"/>
    <w:rsid w:val="00746D6D"/>
    <w:rsid w:val="00747319"/>
    <w:rsid w:val="007512C9"/>
    <w:rsid w:val="00754CEB"/>
    <w:rsid w:val="00755444"/>
    <w:rsid w:val="00755DFC"/>
    <w:rsid w:val="0076673A"/>
    <w:rsid w:val="00766DB2"/>
    <w:rsid w:val="00771F0B"/>
    <w:rsid w:val="007828DC"/>
    <w:rsid w:val="0078459A"/>
    <w:rsid w:val="00786FC6"/>
    <w:rsid w:val="00793DDB"/>
    <w:rsid w:val="00794964"/>
    <w:rsid w:val="00797297"/>
    <w:rsid w:val="007A3680"/>
    <w:rsid w:val="007A7BC9"/>
    <w:rsid w:val="007A7CFB"/>
    <w:rsid w:val="007B24F4"/>
    <w:rsid w:val="007B7DFB"/>
    <w:rsid w:val="007C2443"/>
    <w:rsid w:val="007D0138"/>
    <w:rsid w:val="007D23E5"/>
    <w:rsid w:val="007D2936"/>
    <w:rsid w:val="007D44D0"/>
    <w:rsid w:val="007D4EFC"/>
    <w:rsid w:val="007D7B45"/>
    <w:rsid w:val="007E1BB5"/>
    <w:rsid w:val="007E71AD"/>
    <w:rsid w:val="007F2DA5"/>
    <w:rsid w:val="007F7DB3"/>
    <w:rsid w:val="007F7EF9"/>
    <w:rsid w:val="008002E7"/>
    <w:rsid w:val="00802300"/>
    <w:rsid w:val="00807444"/>
    <w:rsid w:val="00810667"/>
    <w:rsid w:val="008131F6"/>
    <w:rsid w:val="008138A3"/>
    <w:rsid w:val="00816B4B"/>
    <w:rsid w:val="00820F99"/>
    <w:rsid w:val="00825742"/>
    <w:rsid w:val="00830835"/>
    <w:rsid w:val="008375A4"/>
    <w:rsid w:val="00842DFB"/>
    <w:rsid w:val="008444D0"/>
    <w:rsid w:val="00845592"/>
    <w:rsid w:val="00845B62"/>
    <w:rsid w:val="008505EE"/>
    <w:rsid w:val="00851950"/>
    <w:rsid w:val="00851BB1"/>
    <w:rsid w:val="00852C23"/>
    <w:rsid w:val="00854124"/>
    <w:rsid w:val="00854B9F"/>
    <w:rsid w:val="0085763E"/>
    <w:rsid w:val="0086222C"/>
    <w:rsid w:val="008650A4"/>
    <w:rsid w:val="008706AF"/>
    <w:rsid w:val="0087514B"/>
    <w:rsid w:val="00881E9B"/>
    <w:rsid w:val="00882336"/>
    <w:rsid w:val="008831C3"/>
    <w:rsid w:val="0088523F"/>
    <w:rsid w:val="0089100C"/>
    <w:rsid w:val="00894CF3"/>
    <w:rsid w:val="00894D7E"/>
    <w:rsid w:val="008A123E"/>
    <w:rsid w:val="008A14DF"/>
    <w:rsid w:val="008B718C"/>
    <w:rsid w:val="008C0AF9"/>
    <w:rsid w:val="008C2A3F"/>
    <w:rsid w:val="008C4CEF"/>
    <w:rsid w:val="008D25F9"/>
    <w:rsid w:val="008D6A51"/>
    <w:rsid w:val="008E3BE1"/>
    <w:rsid w:val="008E46D7"/>
    <w:rsid w:val="008E7F46"/>
    <w:rsid w:val="008F2201"/>
    <w:rsid w:val="008F4F0E"/>
    <w:rsid w:val="008F50EF"/>
    <w:rsid w:val="00901E7F"/>
    <w:rsid w:val="00904D6B"/>
    <w:rsid w:val="00911FEE"/>
    <w:rsid w:val="009137F0"/>
    <w:rsid w:val="009147B3"/>
    <w:rsid w:val="00914FF5"/>
    <w:rsid w:val="00917056"/>
    <w:rsid w:val="00917E02"/>
    <w:rsid w:val="00924394"/>
    <w:rsid w:val="00926B5A"/>
    <w:rsid w:val="00927C87"/>
    <w:rsid w:val="00934CD0"/>
    <w:rsid w:val="00937DAC"/>
    <w:rsid w:val="00941ED8"/>
    <w:rsid w:val="00942D9C"/>
    <w:rsid w:val="009445D6"/>
    <w:rsid w:val="00944A9C"/>
    <w:rsid w:val="00945D3F"/>
    <w:rsid w:val="00954F37"/>
    <w:rsid w:val="009679AC"/>
    <w:rsid w:val="00970DBE"/>
    <w:rsid w:val="00971B04"/>
    <w:rsid w:val="009722B4"/>
    <w:rsid w:val="00972881"/>
    <w:rsid w:val="00975AE5"/>
    <w:rsid w:val="009827E6"/>
    <w:rsid w:val="00995A6E"/>
    <w:rsid w:val="009A0CA2"/>
    <w:rsid w:val="009A2A6D"/>
    <w:rsid w:val="009C12B1"/>
    <w:rsid w:val="009C5C42"/>
    <w:rsid w:val="009D0751"/>
    <w:rsid w:val="009D27C7"/>
    <w:rsid w:val="009E4A91"/>
    <w:rsid w:val="009E7E71"/>
    <w:rsid w:val="009F0379"/>
    <w:rsid w:val="009F26DD"/>
    <w:rsid w:val="009F2955"/>
    <w:rsid w:val="009F4C9F"/>
    <w:rsid w:val="009F605A"/>
    <w:rsid w:val="00A000C3"/>
    <w:rsid w:val="00A03A60"/>
    <w:rsid w:val="00A04CFA"/>
    <w:rsid w:val="00A05D52"/>
    <w:rsid w:val="00A06CF9"/>
    <w:rsid w:val="00A106B2"/>
    <w:rsid w:val="00A11E4A"/>
    <w:rsid w:val="00A1309E"/>
    <w:rsid w:val="00A15DBF"/>
    <w:rsid w:val="00A20223"/>
    <w:rsid w:val="00A21891"/>
    <w:rsid w:val="00A23FA9"/>
    <w:rsid w:val="00A27928"/>
    <w:rsid w:val="00A30199"/>
    <w:rsid w:val="00A34943"/>
    <w:rsid w:val="00A34C3E"/>
    <w:rsid w:val="00A35B5D"/>
    <w:rsid w:val="00A41F69"/>
    <w:rsid w:val="00A440B9"/>
    <w:rsid w:val="00A44254"/>
    <w:rsid w:val="00A525A3"/>
    <w:rsid w:val="00A52A6B"/>
    <w:rsid w:val="00A5697F"/>
    <w:rsid w:val="00A60B4E"/>
    <w:rsid w:val="00A733A0"/>
    <w:rsid w:val="00A73551"/>
    <w:rsid w:val="00A817A6"/>
    <w:rsid w:val="00A83065"/>
    <w:rsid w:val="00A84E71"/>
    <w:rsid w:val="00A9046A"/>
    <w:rsid w:val="00A97397"/>
    <w:rsid w:val="00AA16D3"/>
    <w:rsid w:val="00AA584B"/>
    <w:rsid w:val="00AB132B"/>
    <w:rsid w:val="00AB205A"/>
    <w:rsid w:val="00AC4957"/>
    <w:rsid w:val="00AC5329"/>
    <w:rsid w:val="00AC5E45"/>
    <w:rsid w:val="00AC7212"/>
    <w:rsid w:val="00AE0CBF"/>
    <w:rsid w:val="00AE4251"/>
    <w:rsid w:val="00AE42C0"/>
    <w:rsid w:val="00AE4346"/>
    <w:rsid w:val="00AE6DF0"/>
    <w:rsid w:val="00AF03FE"/>
    <w:rsid w:val="00AF0457"/>
    <w:rsid w:val="00AF1E21"/>
    <w:rsid w:val="00AF3B22"/>
    <w:rsid w:val="00AF77AC"/>
    <w:rsid w:val="00B004C0"/>
    <w:rsid w:val="00B04F19"/>
    <w:rsid w:val="00B14F36"/>
    <w:rsid w:val="00B14FE8"/>
    <w:rsid w:val="00B15942"/>
    <w:rsid w:val="00B160C7"/>
    <w:rsid w:val="00B1717F"/>
    <w:rsid w:val="00B20E35"/>
    <w:rsid w:val="00B20E67"/>
    <w:rsid w:val="00B24096"/>
    <w:rsid w:val="00B256DE"/>
    <w:rsid w:val="00B3281E"/>
    <w:rsid w:val="00B346C6"/>
    <w:rsid w:val="00B4040F"/>
    <w:rsid w:val="00B40673"/>
    <w:rsid w:val="00B43C86"/>
    <w:rsid w:val="00B43D5F"/>
    <w:rsid w:val="00B469FC"/>
    <w:rsid w:val="00B528FB"/>
    <w:rsid w:val="00B57F1F"/>
    <w:rsid w:val="00B602EF"/>
    <w:rsid w:val="00B60FFF"/>
    <w:rsid w:val="00B61F89"/>
    <w:rsid w:val="00B6331C"/>
    <w:rsid w:val="00B6623B"/>
    <w:rsid w:val="00B673B1"/>
    <w:rsid w:val="00B7587C"/>
    <w:rsid w:val="00B774B8"/>
    <w:rsid w:val="00B81413"/>
    <w:rsid w:val="00B81866"/>
    <w:rsid w:val="00B84390"/>
    <w:rsid w:val="00B952DE"/>
    <w:rsid w:val="00BA2288"/>
    <w:rsid w:val="00BB1BFC"/>
    <w:rsid w:val="00BB367E"/>
    <w:rsid w:val="00BB4E7E"/>
    <w:rsid w:val="00BB58CF"/>
    <w:rsid w:val="00BC0E2B"/>
    <w:rsid w:val="00BC3971"/>
    <w:rsid w:val="00BD13FB"/>
    <w:rsid w:val="00BD4D34"/>
    <w:rsid w:val="00BD4D58"/>
    <w:rsid w:val="00BE084E"/>
    <w:rsid w:val="00BE0B6E"/>
    <w:rsid w:val="00BE3DD0"/>
    <w:rsid w:val="00BE4C34"/>
    <w:rsid w:val="00BF5338"/>
    <w:rsid w:val="00C05748"/>
    <w:rsid w:val="00C062AD"/>
    <w:rsid w:val="00C103F6"/>
    <w:rsid w:val="00C123CC"/>
    <w:rsid w:val="00C15724"/>
    <w:rsid w:val="00C16E82"/>
    <w:rsid w:val="00C212F0"/>
    <w:rsid w:val="00C213E6"/>
    <w:rsid w:val="00C223E3"/>
    <w:rsid w:val="00C22E32"/>
    <w:rsid w:val="00C3583C"/>
    <w:rsid w:val="00C377DB"/>
    <w:rsid w:val="00C45302"/>
    <w:rsid w:val="00C46A5A"/>
    <w:rsid w:val="00C4792B"/>
    <w:rsid w:val="00C547CA"/>
    <w:rsid w:val="00C54C74"/>
    <w:rsid w:val="00C55D41"/>
    <w:rsid w:val="00C5720E"/>
    <w:rsid w:val="00C604AF"/>
    <w:rsid w:val="00C667F7"/>
    <w:rsid w:val="00C677DD"/>
    <w:rsid w:val="00C67974"/>
    <w:rsid w:val="00C71D92"/>
    <w:rsid w:val="00C733F6"/>
    <w:rsid w:val="00C813B6"/>
    <w:rsid w:val="00C81ED7"/>
    <w:rsid w:val="00C8262B"/>
    <w:rsid w:val="00C86DDA"/>
    <w:rsid w:val="00C90D0D"/>
    <w:rsid w:val="00C94979"/>
    <w:rsid w:val="00C9594F"/>
    <w:rsid w:val="00C96717"/>
    <w:rsid w:val="00C97D00"/>
    <w:rsid w:val="00CA77DE"/>
    <w:rsid w:val="00CB3340"/>
    <w:rsid w:val="00CB6C36"/>
    <w:rsid w:val="00CC457D"/>
    <w:rsid w:val="00CC50B4"/>
    <w:rsid w:val="00CC74E4"/>
    <w:rsid w:val="00CD0A81"/>
    <w:rsid w:val="00CD1B8E"/>
    <w:rsid w:val="00CD2927"/>
    <w:rsid w:val="00CD2D45"/>
    <w:rsid w:val="00CE052C"/>
    <w:rsid w:val="00CE59EC"/>
    <w:rsid w:val="00CE5C0D"/>
    <w:rsid w:val="00CF1D20"/>
    <w:rsid w:val="00CF204D"/>
    <w:rsid w:val="00CF25AA"/>
    <w:rsid w:val="00CF39E0"/>
    <w:rsid w:val="00CF3C25"/>
    <w:rsid w:val="00CF4A45"/>
    <w:rsid w:val="00CF73AF"/>
    <w:rsid w:val="00D0001B"/>
    <w:rsid w:val="00D12237"/>
    <w:rsid w:val="00D17C5C"/>
    <w:rsid w:val="00D17D3F"/>
    <w:rsid w:val="00D20F41"/>
    <w:rsid w:val="00D23587"/>
    <w:rsid w:val="00D241BB"/>
    <w:rsid w:val="00D26D30"/>
    <w:rsid w:val="00D2734B"/>
    <w:rsid w:val="00D30049"/>
    <w:rsid w:val="00D301B6"/>
    <w:rsid w:val="00D30AF4"/>
    <w:rsid w:val="00D33A78"/>
    <w:rsid w:val="00D37407"/>
    <w:rsid w:val="00D40525"/>
    <w:rsid w:val="00D40EC4"/>
    <w:rsid w:val="00D45D01"/>
    <w:rsid w:val="00D47131"/>
    <w:rsid w:val="00D55D55"/>
    <w:rsid w:val="00D567E8"/>
    <w:rsid w:val="00D65EC8"/>
    <w:rsid w:val="00D732DE"/>
    <w:rsid w:val="00D74F1E"/>
    <w:rsid w:val="00D81914"/>
    <w:rsid w:val="00D85FE2"/>
    <w:rsid w:val="00D86B3C"/>
    <w:rsid w:val="00D87DEB"/>
    <w:rsid w:val="00D92A68"/>
    <w:rsid w:val="00DA5A0F"/>
    <w:rsid w:val="00DC0E72"/>
    <w:rsid w:val="00DC0F31"/>
    <w:rsid w:val="00DC2501"/>
    <w:rsid w:val="00DC61DF"/>
    <w:rsid w:val="00DC6B1A"/>
    <w:rsid w:val="00DC6FCF"/>
    <w:rsid w:val="00DC7FE2"/>
    <w:rsid w:val="00DD09D6"/>
    <w:rsid w:val="00DE21B8"/>
    <w:rsid w:val="00DE21EB"/>
    <w:rsid w:val="00DE371E"/>
    <w:rsid w:val="00DF052D"/>
    <w:rsid w:val="00DF0C53"/>
    <w:rsid w:val="00DF195D"/>
    <w:rsid w:val="00E021C6"/>
    <w:rsid w:val="00E029DB"/>
    <w:rsid w:val="00E06F46"/>
    <w:rsid w:val="00E12711"/>
    <w:rsid w:val="00E16916"/>
    <w:rsid w:val="00E174C8"/>
    <w:rsid w:val="00E240EA"/>
    <w:rsid w:val="00E27061"/>
    <w:rsid w:val="00E34B0B"/>
    <w:rsid w:val="00E51142"/>
    <w:rsid w:val="00E538D6"/>
    <w:rsid w:val="00E54761"/>
    <w:rsid w:val="00E54915"/>
    <w:rsid w:val="00E55DB8"/>
    <w:rsid w:val="00E5663C"/>
    <w:rsid w:val="00E56988"/>
    <w:rsid w:val="00E62FA5"/>
    <w:rsid w:val="00E654BC"/>
    <w:rsid w:val="00E731E6"/>
    <w:rsid w:val="00E74067"/>
    <w:rsid w:val="00E7415A"/>
    <w:rsid w:val="00E741C8"/>
    <w:rsid w:val="00E75274"/>
    <w:rsid w:val="00E76904"/>
    <w:rsid w:val="00E76EC5"/>
    <w:rsid w:val="00E903EC"/>
    <w:rsid w:val="00E929F3"/>
    <w:rsid w:val="00E97273"/>
    <w:rsid w:val="00EA736A"/>
    <w:rsid w:val="00EA7A4E"/>
    <w:rsid w:val="00EB3C63"/>
    <w:rsid w:val="00EB3D3C"/>
    <w:rsid w:val="00EC243A"/>
    <w:rsid w:val="00EC32E0"/>
    <w:rsid w:val="00EC5BA0"/>
    <w:rsid w:val="00ED165D"/>
    <w:rsid w:val="00ED3ABB"/>
    <w:rsid w:val="00ED4C3E"/>
    <w:rsid w:val="00ED5601"/>
    <w:rsid w:val="00ED65BE"/>
    <w:rsid w:val="00EE08A8"/>
    <w:rsid w:val="00EE1E22"/>
    <w:rsid w:val="00EE364D"/>
    <w:rsid w:val="00EE4593"/>
    <w:rsid w:val="00EE5360"/>
    <w:rsid w:val="00EE7E5F"/>
    <w:rsid w:val="00EE7F71"/>
    <w:rsid w:val="00EF422B"/>
    <w:rsid w:val="00EF498B"/>
    <w:rsid w:val="00EF5C86"/>
    <w:rsid w:val="00F00BBF"/>
    <w:rsid w:val="00F01A0E"/>
    <w:rsid w:val="00F06C25"/>
    <w:rsid w:val="00F1065B"/>
    <w:rsid w:val="00F1376A"/>
    <w:rsid w:val="00F21BBB"/>
    <w:rsid w:val="00F25C3E"/>
    <w:rsid w:val="00F33F4E"/>
    <w:rsid w:val="00F34308"/>
    <w:rsid w:val="00F44B5E"/>
    <w:rsid w:val="00F4556B"/>
    <w:rsid w:val="00F5360E"/>
    <w:rsid w:val="00F53EC8"/>
    <w:rsid w:val="00F55DC6"/>
    <w:rsid w:val="00F62540"/>
    <w:rsid w:val="00F644D7"/>
    <w:rsid w:val="00F65347"/>
    <w:rsid w:val="00F655E5"/>
    <w:rsid w:val="00F71676"/>
    <w:rsid w:val="00F73C90"/>
    <w:rsid w:val="00F73D0C"/>
    <w:rsid w:val="00F74BA4"/>
    <w:rsid w:val="00F75622"/>
    <w:rsid w:val="00F77522"/>
    <w:rsid w:val="00F812A9"/>
    <w:rsid w:val="00F8178E"/>
    <w:rsid w:val="00F81BB6"/>
    <w:rsid w:val="00F82DD2"/>
    <w:rsid w:val="00F8593B"/>
    <w:rsid w:val="00F87897"/>
    <w:rsid w:val="00F97394"/>
    <w:rsid w:val="00F97F1A"/>
    <w:rsid w:val="00FA0743"/>
    <w:rsid w:val="00FA08C9"/>
    <w:rsid w:val="00FB0BA8"/>
    <w:rsid w:val="00FB42FB"/>
    <w:rsid w:val="00FB618C"/>
    <w:rsid w:val="00FC1B40"/>
    <w:rsid w:val="00FC1FED"/>
    <w:rsid w:val="00FC27FA"/>
    <w:rsid w:val="00FC2899"/>
    <w:rsid w:val="00FC4F29"/>
    <w:rsid w:val="00FD0AFC"/>
    <w:rsid w:val="00FD356D"/>
    <w:rsid w:val="00FE6674"/>
    <w:rsid w:val="00FE732A"/>
    <w:rsid w:val="00FE78D9"/>
    <w:rsid w:val="00FE7B68"/>
    <w:rsid w:val="00FF2380"/>
    <w:rsid w:val="00FF6475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3FD36"/>
  <w15:chartTrackingRefBased/>
  <w15:docId w15:val="{A8C9D9B5-FD81-724D-8EE5-C65E6ACC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BB3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/>
      <w:outlineLvl w:val="0"/>
    </w:pPr>
    <w:rPr>
      <w:rFonts w:ascii="Calibri" w:eastAsia="Calibri" w:hAnsi="Calibri" w:cs="Calibri"/>
      <w:color w:val="2F5496"/>
      <w:sz w:val="32"/>
      <w:szCs w:val="32"/>
      <w:lang w:val="en-US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sz w:val="36"/>
      <w:szCs w:val="36"/>
      <w:lang w:val="en-US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sz w:val="28"/>
      <w:szCs w:val="28"/>
      <w:lang w:val="en-US" w:eastAsia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lang w:val="en-US" w:eastAsia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sz w:val="22"/>
      <w:szCs w:val="22"/>
      <w:lang w:val="en-US" w:eastAsia="en-GB"/>
    </w:rPr>
  </w:style>
  <w:style w:type="paragraph" w:styleId="6">
    <w:name w:val="heading 6"/>
    <w:basedOn w:val="a"/>
    <w:next w:val="a"/>
    <w:link w:val="60"/>
    <w:uiPriority w:val="9"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sz w:val="20"/>
      <w:szCs w:val="20"/>
      <w:lang w:val="en-US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656"/>
    <w:rPr>
      <w:rFonts w:ascii="Calibri" w:eastAsia="Calibri" w:hAnsi="Calibri" w:cs="Calibri"/>
      <w:color w:val="2F5496"/>
      <w:sz w:val="32"/>
      <w:szCs w:val="32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2B7656"/>
    <w:rPr>
      <w:rFonts w:ascii="Times New Roman" w:eastAsia="Times New Roman" w:hAnsi="Times New Roman" w:cs="Times New Roman"/>
      <w:b/>
      <w:sz w:val="36"/>
      <w:szCs w:val="36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2B7656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2B7656"/>
    <w:rPr>
      <w:rFonts w:ascii="Times New Roman" w:eastAsia="Times New Roman" w:hAnsi="Times New Roman" w:cs="Times New Roman"/>
      <w:b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2B7656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60">
    <w:name w:val="标题 6 字符"/>
    <w:basedOn w:val="a0"/>
    <w:link w:val="6"/>
    <w:uiPriority w:val="9"/>
    <w:rsid w:val="002B7656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BaseText">
    <w:name w:val="Base_Text"/>
    <w:rsid w:val="002B7656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2B7656"/>
  </w:style>
  <w:style w:type="paragraph" w:customStyle="1" w:styleId="BaseHeading">
    <w:name w:val="Base_Heading"/>
    <w:rsid w:val="002B765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2B7656"/>
  </w:style>
  <w:style w:type="paragraph" w:customStyle="1" w:styleId="AbstractSummary">
    <w:name w:val="Abstract/Summary"/>
    <w:basedOn w:val="BaseText"/>
    <w:rsid w:val="002B7656"/>
  </w:style>
  <w:style w:type="paragraph" w:customStyle="1" w:styleId="Referencesandnotes">
    <w:name w:val="References and notes"/>
    <w:basedOn w:val="BaseText"/>
    <w:rsid w:val="002B7656"/>
    <w:pPr>
      <w:ind w:left="720" w:hanging="720"/>
    </w:pPr>
  </w:style>
  <w:style w:type="paragraph" w:customStyle="1" w:styleId="Acknowledgement">
    <w:name w:val="Acknowledgement"/>
    <w:basedOn w:val="Referencesandnotes"/>
    <w:rsid w:val="002B7656"/>
  </w:style>
  <w:style w:type="paragraph" w:customStyle="1" w:styleId="Subhead">
    <w:name w:val="Subhead"/>
    <w:basedOn w:val="BaseHeading"/>
    <w:rsid w:val="002B765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B7656"/>
  </w:style>
  <w:style w:type="paragraph" w:customStyle="1" w:styleId="AppendixSubhead">
    <w:name w:val="AppendixSubhead"/>
    <w:basedOn w:val="Subhead"/>
    <w:rsid w:val="002B7656"/>
  </w:style>
  <w:style w:type="paragraph" w:customStyle="1" w:styleId="Articletype">
    <w:name w:val="Article type"/>
    <w:basedOn w:val="BaseText"/>
    <w:rsid w:val="002B7656"/>
  </w:style>
  <w:style w:type="character" w:customStyle="1" w:styleId="aubase">
    <w:name w:val="au_base"/>
    <w:rsid w:val="002B7656"/>
    <w:rPr>
      <w:sz w:val="24"/>
    </w:rPr>
  </w:style>
  <w:style w:type="character" w:customStyle="1" w:styleId="aucollab">
    <w:name w:val="au_collab"/>
    <w:rsid w:val="002B765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2B765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B765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B7656"/>
    <w:pPr>
      <w:spacing w:before="480"/>
    </w:pPr>
  </w:style>
  <w:style w:type="paragraph" w:customStyle="1" w:styleId="Footnote">
    <w:name w:val="Footnote"/>
    <w:basedOn w:val="BaseText"/>
    <w:rsid w:val="002B7656"/>
  </w:style>
  <w:style w:type="paragraph" w:customStyle="1" w:styleId="AuthorFootnote">
    <w:name w:val="AuthorFootnote"/>
    <w:basedOn w:val="Footnote"/>
    <w:rsid w:val="002B765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2B7656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2B7656"/>
    <w:rPr>
      <w:rFonts w:ascii="Lucida Grande" w:hAnsi="Lucida Grande"/>
      <w:sz w:val="18"/>
      <w:szCs w:val="18"/>
      <w:lang w:val="en-US" w:eastAsia="en-GB"/>
    </w:rPr>
  </w:style>
  <w:style w:type="character" w:customStyle="1" w:styleId="a4">
    <w:name w:val="批注框文本 字符"/>
    <w:basedOn w:val="a0"/>
    <w:link w:val="a3"/>
    <w:uiPriority w:val="99"/>
    <w:semiHidden/>
    <w:rsid w:val="002B765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B7656"/>
    <w:rPr>
      <w:sz w:val="24"/>
    </w:rPr>
  </w:style>
  <w:style w:type="character" w:customStyle="1" w:styleId="bibcomment">
    <w:name w:val="bib_comment"/>
    <w:rsid w:val="002B7656"/>
    <w:rPr>
      <w:sz w:val="24"/>
    </w:rPr>
  </w:style>
  <w:style w:type="character" w:customStyle="1" w:styleId="bibdeg">
    <w:name w:val="bib_deg"/>
    <w:rsid w:val="002B7656"/>
    <w:rPr>
      <w:sz w:val="24"/>
    </w:rPr>
  </w:style>
  <w:style w:type="character" w:customStyle="1" w:styleId="bibdoi">
    <w:name w:val="bib_doi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2B765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2B7656"/>
    <w:rPr>
      <w:sz w:val="24"/>
    </w:rPr>
  </w:style>
  <w:style w:type="character" w:customStyle="1" w:styleId="bibnumber">
    <w:name w:val="bib_number"/>
    <w:rsid w:val="002B7656"/>
    <w:rPr>
      <w:sz w:val="24"/>
    </w:rPr>
  </w:style>
  <w:style w:type="character" w:customStyle="1" w:styleId="biborganization">
    <w:name w:val="bib_organization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2B7656"/>
    <w:rPr>
      <w:sz w:val="24"/>
    </w:rPr>
  </w:style>
  <w:style w:type="character" w:customStyle="1" w:styleId="bibsuppl">
    <w:name w:val="bib_suppl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2B7656"/>
    <w:rPr>
      <w:sz w:val="24"/>
    </w:rPr>
  </w:style>
  <w:style w:type="character" w:customStyle="1" w:styleId="biburl">
    <w:name w:val="bib_url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2B765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B7656"/>
  </w:style>
  <w:style w:type="paragraph" w:customStyle="1" w:styleId="BookInformation">
    <w:name w:val="BookInformation"/>
    <w:basedOn w:val="BaseText"/>
    <w:rsid w:val="002B7656"/>
  </w:style>
  <w:style w:type="paragraph" w:customStyle="1" w:styleId="Level2Head">
    <w:name w:val="Level 2 Head"/>
    <w:basedOn w:val="BaseHeading"/>
    <w:rsid w:val="002B765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B7656"/>
    <w:pPr>
      <w:shd w:val="clear" w:color="auto" w:fill="E6E6E6"/>
    </w:pPr>
  </w:style>
  <w:style w:type="paragraph" w:customStyle="1" w:styleId="BoxListUnnumbered">
    <w:name w:val="BoxListUnnumbered"/>
    <w:basedOn w:val="BaseText"/>
    <w:rsid w:val="002B765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B7656"/>
  </w:style>
  <w:style w:type="paragraph" w:customStyle="1" w:styleId="BoxSubhead">
    <w:name w:val="BoxSubhead"/>
    <w:basedOn w:val="Subhead"/>
    <w:rsid w:val="002B7656"/>
    <w:pPr>
      <w:shd w:val="clear" w:color="auto" w:fill="E6E6E6"/>
    </w:pPr>
  </w:style>
  <w:style w:type="paragraph" w:customStyle="1" w:styleId="Paragraph">
    <w:name w:val="Paragraph"/>
    <w:basedOn w:val="BaseText"/>
    <w:rsid w:val="002B7656"/>
    <w:pPr>
      <w:ind w:firstLine="720"/>
    </w:pPr>
  </w:style>
  <w:style w:type="paragraph" w:customStyle="1" w:styleId="BoxText">
    <w:name w:val="BoxText"/>
    <w:basedOn w:val="Paragraph"/>
    <w:rsid w:val="002B7656"/>
    <w:pPr>
      <w:shd w:val="clear" w:color="auto" w:fill="E6E6E6"/>
    </w:pPr>
  </w:style>
  <w:style w:type="paragraph" w:customStyle="1" w:styleId="BoxTitle">
    <w:name w:val="BoxTitle"/>
    <w:basedOn w:val="BaseHeading"/>
    <w:rsid w:val="002B765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B7656"/>
    <w:pPr>
      <w:ind w:left="720" w:hanging="720"/>
    </w:pPr>
  </w:style>
  <w:style w:type="paragraph" w:customStyle="1" w:styleId="career-magazine">
    <w:name w:val="career-magazine"/>
    <w:basedOn w:val="BaseText"/>
    <w:rsid w:val="002B765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B7656"/>
    <w:pPr>
      <w:jc w:val="right"/>
    </w:pPr>
    <w:rPr>
      <w:color w:val="339966"/>
    </w:rPr>
  </w:style>
  <w:style w:type="character" w:customStyle="1" w:styleId="citebase">
    <w:name w:val="cite_base"/>
    <w:rsid w:val="002B7656"/>
    <w:rPr>
      <w:sz w:val="24"/>
    </w:rPr>
  </w:style>
  <w:style w:type="character" w:customStyle="1" w:styleId="citebib">
    <w:name w:val="cite_bib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2B7656"/>
    <w:rPr>
      <w:sz w:val="24"/>
    </w:rPr>
  </w:style>
  <w:style w:type="character" w:customStyle="1" w:styleId="citeen">
    <w:name w:val="cite_en"/>
    <w:rsid w:val="002B765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2B765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2B765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2B765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2B765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2B765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2B7656"/>
    <w:rPr>
      <w:sz w:val="20"/>
      <w:szCs w:val="20"/>
      <w:lang w:val="en-US" w:eastAsia="en-GB"/>
    </w:rPr>
  </w:style>
  <w:style w:type="character" w:customStyle="1" w:styleId="a7">
    <w:name w:val="批注文字 字符"/>
    <w:basedOn w:val="a0"/>
    <w:link w:val="a6"/>
    <w:uiPriority w:val="99"/>
    <w:semiHidden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B765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B765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2B7656"/>
    <w:pPr>
      <w:ind w:firstLine="0"/>
    </w:pPr>
  </w:style>
  <w:style w:type="character" w:customStyle="1" w:styleId="ContractNumber">
    <w:name w:val="Contract Number"/>
    <w:rsid w:val="002B765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B765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B7656"/>
    <w:pPr>
      <w:spacing w:before="0" w:after="240"/>
    </w:pPr>
  </w:style>
  <w:style w:type="paragraph" w:customStyle="1" w:styleId="DateAccepted">
    <w:name w:val="Date Accepted"/>
    <w:basedOn w:val="BaseText"/>
    <w:rsid w:val="002B7656"/>
    <w:pPr>
      <w:spacing w:before="360"/>
    </w:pPr>
  </w:style>
  <w:style w:type="paragraph" w:customStyle="1" w:styleId="Deck">
    <w:name w:val="Deck"/>
    <w:basedOn w:val="BaseHeading"/>
    <w:rsid w:val="002B7656"/>
    <w:pPr>
      <w:outlineLvl w:val="1"/>
    </w:pPr>
  </w:style>
  <w:style w:type="paragraph" w:customStyle="1" w:styleId="DefTerm">
    <w:name w:val="DefTerm"/>
    <w:basedOn w:val="BaseText"/>
    <w:rsid w:val="002B7656"/>
    <w:pPr>
      <w:ind w:left="720"/>
    </w:pPr>
  </w:style>
  <w:style w:type="paragraph" w:customStyle="1" w:styleId="Definition">
    <w:name w:val="Definition"/>
    <w:basedOn w:val="DefTerm"/>
    <w:rsid w:val="002B7656"/>
    <w:pPr>
      <w:ind w:left="1080" w:hanging="360"/>
    </w:pPr>
  </w:style>
  <w:style w:type="paragraph" w:customStyle="1" w:styleId="DefListTitle">
    <w:name w:val="DefListTitle"/>
    <w:basedOn w:val="BaseHeading"/>
    <w:rsid w:val="002B7656"/>
  </w:style>
  <w:style w:type="paragraph" w:customStyle="1" w:styleId="discipline">
    <w:name w:val="discipline"/>
    <w:basedOn w:val="BaseText"/>
    <w:rsid w:val="002B765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B7656"/>
  </w:style>
  <w:style w:type="character" w:styleId="aa">
    <w:name w:val="Emphasis"/>
    <w:uiPriority w:val="20"/>
    <w:qFormat/>
    <w:rsid w:val="002B7656"/>
    <w:rPr>
      <w:i/>
      <w:iCs/>
    </w:rPr>
  </w:style>
  <w:style w:type="character" w:styleId="ab">
    <w:name w:val="endnote reference"/>
    <w:semiHidden/>
    <w:rsid w:val="002B7656"/>
    <w:rPr>
      <w:vertAlign w:val="superscript"/>
    </w:rPr>
  </w:style>
  <w:style w:type="paragraph" w:styleId="ac">
    <w:name w:val="endnote text"/>
    <w:basedOn w:val="a"/>
    <w:link w:val="ad"/>
    <w:semiHidden/>
    <w:rsid w:val="002B7656"/>
    <w:rPr>
      <w:rFonts w:ascii="Cambria" w:eastAsia="Cambria" w:hAnsi="Cambria"/>
      <w:sz w:val="20"/>
      <w:szCs w:val="20"/>
      <w:lang w:val="en-US" w:eastAsia="en-GB"/>
    </w:rPr>
  </w:style>
  <w:style w:type="character" w:customStyle="1" w:styleId="ad">
    <w:name w:val="尾注文本 字符"/>
    <w:basedOn w:val="a0"/>
    <w:link w:val="ac"/>
    <w:semiHidden/>
    <w:rsid w:val="002B7656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2B7656"/>
    <w:rPr>
      <w:sz w:val="24"/>
    </w:rPr>
  </w:style>
  <w:style w:type="paragraph" w:customStyle="1" w:styleId="Equation">
    <w:name w:val="Equation"/>
    <w:basedOn w:val="BaseText"/>
    <w:rsid w:val="002B7656"/>
    <w:pPr>
      <w:jc w:val="center"/>
    </w:pPr>
  </w:style>
  <w:style w:type="paragraph" w:customStyle="1" w:styleId="FieldCodes">
    <w:name w:val="FieldCodes"/>
    <w:basedOn w:val="BaseText"/>
    <w:rsid w:val="002B7656"/>
  </w:style>
  <w:style w:type="paragraph" w:customStyle="1" w:styleId="Legend">
    <w:name w:val="Legend"/>
    <w:basedOn w:val="BaseHeading"/>
    <w:rsid w:val="002B7656"/>
    <w:rPr>
      <w:sz w:val="24"/>
      <w:szCs w:val="24"/>
    </w:rPr>
  </w:style>
  <w:style w:type="paragraph" w:customStyle="1" w:styleId="FigureCopyright">
    <w:name w:val="FigureCopyright"/>
    <w:basedOn w:val="Legend"/>
    <w:rsid w:val="002B765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B7656"/>
  </w:style>
  <w:style w:type="character" w:styleId="ae">
    <w:name w:val="FollowedHyperlink"/>
    <w:rsid w:val="002B7656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0">
    <w:name w:val="页脚 字符"/>
    <w:basedOn w:val="a0"/>
    <w:link w:val="af"/>
    <w:uiPriority w:val="99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f1">
    <w:name w:val="footnote reference"/>
    <w:semiHidden/>
    <w:rsid w:val="002B7656"/>
    <w:rPr>
      <w:vertAlign w:val="superscript"/>
    </w:rPr>
  </w:style>
  <w:style w:type="paragraph" w:customStyle="1" w:styleId="Gloss">
    <w:name w:val="Gloss"/>
    <w:basedOn w:val="AbstractSummary"/>
    <w:rsid w:val="002B7656"/>
  </w:style>
  <w:style w:type="paragraph" w:customStyle="1" w:styleId="Glossary">
    <w:name w:val="Glossary"/>
    <w:basedOn w:val="BaseText"/>
    <w:rsid w:val="002B7656"/>
  </w:style>
  <w:style w:type="paragraph" w:customStyle="1" w:styleId="GlossHead">
    <w:name w:val="GlossHead"/>
    <w:basedOn w:val="AbstractHead"/>
    <w:rsid w:val="002B7656"/>
  </w:style>
  <w:style w:type="paragraph" w:customStyle="1" w:styleId="GraphicAltText">
    <w:name w:val="GraphicAltText"/>
    <w:basedOn w:val="Legend"/>
    <w:rsid w:val="002B765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B7656"/>
  </w:style>
  <w:style w:type="paragraph" w:customStyle="1" w:styleId="Head">
    <w:name w:val="Head"/>
    <w:basedOn w:val="BaseHeading"/>
    <w:rsid w:val="002B765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3">
    <w:name w:val="页眉 字符"/>
    <w:basedOn w:val="a0"/>
    <w:link w:val="af2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">
    <w:name w:val="HTML Acronym"/>
    <w:basedOn w:val="a0"/>
    <w:rsid w:val="002B7656"/>
  </w:style>
  <w:style w:type="character" w:styleId="HTML0">
    <w:name w:val="HTML Cite"/>
    <w:rsid w:val="002B7656"/>
    <w:rPr>
      <w:i/>
      <w:iCs/>
    </w:rPr>
  </w:style>
  <w:style w:type="character" w:styleId="HTML1">
    <w:name w:val="HTML Code"/>
    <w:rsid w:val="002B765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2B7656"/>
    <w:rPr>
      <w:i/>
      <w:iCs/>
    </w:rPr>
  </w:style>
  <w:style w:type="character" w:styleId="HTML3">
    <w:name w:val="HTML Keyboard"/>
    <w:rsid w:val="002B765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2B7656"/>
    <w:rPr>
      <w:rFonts w:ascii="Consolas" w:hAnsi="Consolas"/>
      <w:sz w:val="20"/>
      <w:szCs w:val="20"/>
      <w:lang w:val="en-US" w:eastAsia="en-GB"/>
    </w:rPr>
  </w:style>
  <w:style w:type="character" w:customStyle="1" w:styleId="HTML5">
    <w:name w:val="HTML 预设格式 字符"/>
    <w:basedOn w:val="a0"/>
    <w:link w:val="HTML4"/>
    <w:rsid w:val="002B7656"/>
    <w:rPr>
      <w:rFonts w:ascii="Consolas" w:eastAsia="Times New Roman" w:hAnsi="Consolas" w:cs="Times New Roman"/>
      <w:sz w:val="20"/>
      <w:szCs w:val="20"/>
      <w:lang w:val="en-US"/>
    </w:rPr>
  </w:style>
  <w:style w:type="character" w:styleId="HTML6">
    <w:name w:val="HTML Sample"/>
    <w:rsid w:val="002B7656"/>
    <w:rPr>
      <w:rFonts w:ascii="Courier New" w:hAnsi="Courier New" w:cs="Courier New"/>
    </w:rPr>
  </w:style>
  <w:style w:type="character" w:styleId="HTML7">
    <w:name w:val="HTML Typewriter"/>
    <w:rsid w:val="002B765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2B7656"/>
    <w:rPr>
      <w:i/>
      <w:iCs/>
    </w:rPr>
  </w:style>
  <w:style w:type="character" w:styleId="af4">
    <w:name w:val="Hyperlink"/>
    <w:uiPriority w:val="99"/>
    <w:rsid w:val="002B7656"/>
    <w:rPr>
      <w:color w:val="0000FF"/>
      <w:u w:val="single"/>
    </w:rPr>
  </w:style>
  <w:style w:type="paragraph" w:customStyle="1" w:styleId="InstructionsText">
    <w:name w:val="Instructions Text"/>
    <w:basedOn w:val="BaseText"/>
    <w:rsid w:val="002B7656"/>
  </w:style>
  <w:style w:type="paragraph" w:customStyle="1" w:styleId="Overline">
    <w:name w:val="Overline"/>
    <w:basedOn w:val="BaseText"/>
    <w:rsid w:val="002B7656"/>
  </w:style>
  <w:style w:type="paragraph" w:customStyle="1" w:styleId="IssueName">
    <w:name w:val="IssueName"/>
    <w:basedOn w:val="Overline"/>
    <w:rsid w:val="002B7656"/>
  </w:style>
  <w:style w:type="paragraph" w:customStyle="1" w:styleId="Keywords">
    <w:name w:val="Keywords"/>
    <w:basedOn w:val="BaseText"/>
    <w:rsid w:val="002B7656"/>
  </w:style>
  <w:style w:type="paragraph" w:customStyle="1" w:styleId="Level3Head">
    <w:name w:val="Level 3 Head"/>
    <w:basedOn w:val="BaseHeading"/>
    <w:rsid w:val="002B765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B7656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2B7656"/>
  </w:style>
  <w:style w:type="paragraph" w:customStyle="1" w:styleId="Literaryquote">
    <w:name w:val="Literary quote"/>
    <w:basedOn w:val="BaseText"/>
    <w:rsid w:val="002B7656"/>
    <w:pPr>
      <w:ind w:left="1440" w:right="1440"/>
    </w:pPr>
  </w:style>
  <w:style w:type="paragraph" w:customStyle="1" w:styleId="MaterialsText">
    <w:name w:val="Materials Text"/>
    <w:basedOn w:val="BaseText"/>
    <w:rsid w:val="002B7656"/>
  </w:style>
  <w:style w:type="paragraph" w:customStyle="1" w:styleId="NoteInProof">
    <w:name w:val="NoteInProof"/>
    <w:basedOn w:val="BaseText"/>
    <w:rsid w:val="002B7656"/>
  </w:style>
  <w:style w:type="paragraph" w:customStyle="1" w:styleId="Notes">
    <w:name w:val="Notes"/>
    <w:basedOn w:val="BaseText"/>
    <w:rsid w:val="002B7656"/>
    <w:rPr>
      <w:i/>
    </w:rPr>
  </w:style>
  <w:style w:type="paragraph" w:customStyle="1" w:styleId="Notes-Helvetica">
    <w:name w:val="Notes-Helvetica"/>
    <w:basedOn w:val="BaseText"/>
    <w:rsid w:val="002B7656"/>
    <w:rPr>
      <w:i/>
    </w:rPr>
  </w:style>
  <w:style w:type="paragraph" w:customStyle="1" w:styleId="NumberedInstructions">
    <w:name w:val="Numbered Instructions"/>
    <w:basedOn w:val="BaseText"/>
    <w:rsid w:val="002B7656"/>
  </w:style>
  <w:style w:type="paragraph" w:customStyle="1" w:styleId="OutlineLevel1">
    <w:name w:val="OutlineLevel1"/>
    <w:basedOn w:val="BaseHeading"/>
    <w:rsid w:val="002B7656"/>
    <w:rPr>
      <w:b/>
      <w:bCs/>
    </w:rPr>
  </w:style>
  <w:style w:type="paragraph" w:customStyle="1" w:styleId="OutlineLevel2">
    <w:name w:val="OutlineLevel2"/>
    <w:basedOn w:val="BaseHeading"/>
    <w:rsid w:val="002B765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B765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2B7656"/>
  </w:style>
  <w:style w:type="paragraph" w:customStyle="1" w:styleId="Preformat">
    <w:name w:val="Preformat"/>
    <w:basedOn w:val="BaseText"/>
    <w:rsid w:val="002B765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B7656"/>
  </w:style>
  <w:style w:type="paragraph" w:customStyle="1" w:styleId="ProductInformation">
    <w:name w:val="ProductInformation"/>
    <w:basedOn w:val="BaseText"/>
    <w:rsid w:val="002B7656"/>
  </w:style>
  <w:style w:type="paragraph" w:customStyle="1" w:styleId="ProductTitle">
    <w:name w:val="ProductTitle"/>
    <w:basedOn w:val="BaseText"/>
    <w:rsid w:val="002B7656"/>
    <w:rPr>
      <w:b/>
      <w:bCs/>
    </w:rPr>
  </w:style>
  <w:style w:type="paragraph" w:customStyle="1" w:styleId="PublishedOnline">
    <w:name w:val="Published Online"/>
    <w:basedOn w:val="DateAccepted"/>
    <w:rsid w:val="002B7656"/>
  </w:style>
  <w:style w:type="paragraph" w:customStyle="1" w:styleId="RecipeMaterials">
    <w:name w:val="Recipe Materials"/>
    <w:basedOn w:val="BaseText"/>
    <w:rsid w:val="002B7656"/>
  </w:style>
  <w:style w:type="paragraph" w:customStyle="1" w:styleId="Refhead">
    <w:name w:val="Ref head"/>
    <w:basedOn w:val="BaseHeading"/>
    <w:rsid w:val="002B765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B7656"/>
  </w:style>
  <w:style w:type="paragraph" w:customStyle="1" w:styleId="ReferencesandnotesLong">
    <w:name w:val="References and notes Long"/>
    <w:basedOn w:val="BaseText"/>
    <w:rsid w:val="002B7656"/>
    <w:pPr>
      <w:ind w:left="720" w:hanging="720"/>
    </w:pPr>
  </w:style>
  <w:style w:type="paragraph" w:customStyle="1" w:styleId="region">
    <w:name w:val="region"/>
    <w:basedOn w:val="BaseText"/>
    <w:rsid w:val="002B765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B7656"/>
  </w:style>
  <w:style w:type="paragraph" w:customStyle="1" w:styleId="RunHead">
    <w:name w:val="RunHead"/>
    <w:basedOn w:val="BaseText"/>
    <w:rsid w:val="002B7656"/>
  </w:style>
  <w:style w:type="paragraph" w:customStyle="1" w:styleId="SOMContent">
    <w:name w:val="SOMContent"/>
    <w:basedOn w:val="1stparatext"/>
    <w:rsid w:val="002B7656"/>
  </w:style>
  <w:style w:type="paragraph" w:customStyle="1" w:styleId="SOMHead">
    <w:name w:val="SOMHead"/>
    <w:basedOn w:val="BaseHeading"/>
    <w:rsid w:val="002B7656"/>
    <w:rPr>
      <w:b/>
      <w:sz w:val="24"/>
      <w:szCs w:val="24"/>
    </w:rPr>
  </w:style>
  <w:style w:type="paragraph" w:customStyle="1" w:styleId="Speaker">
    <w:name w:val="Speaker"/>
    <w:basedOn w:val="Paragraph"/>
    <w:rsid w:val="002B765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B765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2B7656"/>
    <w:rPr>
      <w:b/>
      <w:bCs/>
    </w:rPr>
  </w:style>
  <w:style w:type="paragraph" w:customStyle="1" w:styleId="SX-Abstract">
    <w:name w:val="SX-Abstract"/>
    <w:basedOn w:val="a"/>
    <w:qFormat/>
    <w:rsid w:val="002B7656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GB"/>
    </w:rPr>
  </w:style>
  <w:style w:type="paragraph" w:customStyle="1" w:styleId="SX-Affiliation">
    <w:name w:val="SX-Affiliation"/>
    <w:basedOn w:val="a"/>
    <w:next w:val="a"/>
    <w:qFormat/>
    <w:rsid w:val="002B7656"/>
    <w:pPr>
      <w:spacing w:after="160" w:line="190" w:lineRule="exact"/>
    </w:pPr>
    <w:rPr>
      <w:rFonts w:ascii="BlissRegular" w:hAnsi="BlissRegular"/>
      <w:sz w:val="16"/>
      <w:szCs w:val="20"/>
      <w:lang w:val="en-US" w:eastAsia="en-GB"/>
    </w:rPr>
  </w:style>
  <w:style w:type="paragraph" w:customStyle="1" w:styleId="SX-Articlehead">
    <w:name w:val="SX-Article head"/>
    <w:basedOn w:val="a"/>
    <w:qFormat/>
    <w:rsid w:val="002B7656"/>
    <w:pPr>
      <w:spacing w:before="210" w:line="210" w:lineRule="exact"/>
      <w:ind w:firstLine="288"/>
      <w:jc w:val="both"/>
    </w:pPr>
    <w:rPr>
      <w:b/>
      <w:sz w:val="18"/>
      <w:szCs w:val="20"/>
      <w:lang w:val="en-US" w:eastAsia="en-GB"/>
    </w:rPr>
  </w:style>
  <w:style w:type="paragraph" w:customStyle="1" w:styleId="SX-Authornames">
    <w:name w:val="SX-Author names"/>
    <w:basedOn w:val="a"/>
    <w:rsid w:val="002B7656"/>
    <w:pPr>
      <w:spacing w:after="120" w:line="210" w:lineRule="exact"/>
    </w:pPr>
    <w:rPr>
      <w:rFonts w:ascii="BlissMedium" w:hAnsi="BlissMedium"/>
      <w:sz w:val="20"/>
      <w:szCs w:val="20"/>
      <w:lang w:val="en-US" w:eastAsia="en-GB"/>
    </w:rPr>
  </w:style>
  <w:style w:type="paragraph" w:customStyle="1" w:styleId="SX-Bodytext">
    <w:name w:val="SX-Body text"/>
    <w:basedOn w:val="a"/>
    <w:next w:val="a"/>
    <w:rsid w:val="002B7656"/>
    <w:pPr>
      <w:spacing w:line="210" w:lineRule="exact"/>
      <w:ind w:firstLine="288"/>
      <w:jc w:val="both"/>
    </w:pPr>
    <w:rPr>
      <w:sz w:val="18"/>
      <w:szCs w:val="20"/>
      <w:lang w:val="en-US" w:eastAsia="en-GB"/>
    </w:rPr>
  </w:style>
  <w:style w:type="paragraph" w:customStyle="1" w:styleId="SX-Bodytextflush">
    <w:name w:val="SX-Body text flush"/>
    <w:basedOn w:val="SX-Bodytext"/>
    <w:next w:val="SX-Bodytext"/>
    <w:rsid w:val="002B7656"/>
    <w:pPr>
      <w:ind w:firstLine="0"/>
    </w:pPr>
  </w:style>
  <w:style w:type="paragraph" w:customStyle="1" w:styleId="SX-Correspondence">
    <w:name w:val="SX-Correspondence"/>
    <w:basedOn w:val="SX-Affiliation"/>
    <w:qFormat/>
    <w:rsid w:val="002B7656"/>
    <w:pPr>
      <w:spacing w:after="80"/>
    </w:pPr>
  </w:style>
  <w:style w:type="paragraph" w:customStyle="1" w:styleId="SX-Date">
    <w:name w:val="SX-Date"/>
    <w:basedOn w:val="a"/>
    <w:qFormat/>
    <w:rsid w:val="002B7656"/>
    <w:pPr>
      <w:spacing w:before="180"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Equation">
    <w:name w:val="SX-Equation"/>
    <w:basedOn w:val="SX-Bodytextflush"/>
    <w:next w:val="SX-Bodytext"/>
    <w:rsid w:val="002B765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B7656"/>
    <w:pPr>
      <w:jc w:val="both"/>
    </w:pPr>
    <w:rPr>
      <w:sz w:val="18"/>
    </w:rPr>
  </w:style>
  <w:style w:type="paragraph" w:customStyle="1" w:styleId="SX-References">
    <w:name w:val="SX-References"/>
    <w:basedOn w:val="a"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RefHead">
    <w:name w:val="SX-RefHead"/>
    <w:basedOn w:val="a"/>
    <w:rsid w:val="002B7656"/>
    <w:pPr>
      <w:spacing w:before="200" w:line="190" w:lineRule="exact"/>
    </w:pPr>
    <w:rPr>
      <w:b/>
      <w:sz w:val="16"/>
      <w:szCs w:val="20"/>
      <w:lang w:val="en-US" w:eastAsia="en-GB"/>
    </w:rPr>
  </w:style>
  <w:style w:type="character" w:customStyle="1" w:styleId="SX-reflink">
    <w:name w:val="SX-reflink"/>
    <w:uiPriority w:val="1"/>
    <w:qFormat/>
    <w:rsid w:val="002B765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B7656"/>
  </w:style>
  <w:style w:type="paragraph" w:customStyle="1" w:styleId="SX-Tablehead">
    <w:name w:val="SX-Tablehead"/>
    <w:basedOn w:val="a"/>
    <w:qFormat/>
    <w:rsid w:val="002B7656"/>
    <w:rPr>
      <w:sz w:val="20"/>
      <w:lang w:val="en-US" w:eastAsia="en-GB"/>
    </w:rPr>
  </w:style>
  <w:style w:type="paragraph" w:customStyle="1" w:styleId="SX-Tablelegend">
    <w:name w:val="SX-Tablelegend"/>
    <w:basedOn w:val="a"/>
    <w:qFormat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Tabletext">
    <w:name w:val="SX-Tabletext"/>
    <w:basedOn w:val="a"/>
    <w:qFormat/>
    <w:rsid w:val="002B7656"/>
    <w:pPr>
      <w:spacing w:line="210" w:lineRule="exact"/>
      <w:jc w:val="center"/>
    </w:pPr>
    <w:rPr>
      <w:sz w:val="18"/>
      <w:szCs w:val="20"/>
      <w:lang w:val="en-US" w:eastAsia="en-GB"/>
    </w:rPr>
  </w:style>
  <w:style w:type="paragraph" w:customStyle="1" w:styleId="SX-Tabletitle">
    <w:name w:val="SX-Tabletitle"/>
    <w:basedOn w:val="a"/>
    <w:qFormat/>
    <w:rsid w:val="002B7656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GB"/>
    </w:rPr>
  </w:style>
  <w:style w:type="paragraph" w:customStyle="1" w:styleId="SX-Title">
    <w:name w:val="SX-Title"/>
    <w:basedOn w:val="a"/>
    <w:rsid w:val="002B7656"/>
    <w:pPr>
      <w:spacing w:after="240" w:line="500" w:lineRule="exact"/>
    </w:pPr>
    <w:rPr>
      <w:rFonts w:ascii="BlissBold" w:hAnsi="BlissBold"/>
      <w:b/>
      <w:sz w:val="44"/>
      <w:szCs w:val="20"/>
      <w:lang w:val="en-US" w:eastAsia="en-GB"/>
    </w:rPr>
  </w:style>
  <w:style w:type="paragraph" w:customStyle="1" w:styleId="Tablecolumnhead">
    <w:name w:val="Table column head"/>
    <w:basedOn w:val="BaseText"/>
    <w:rsid w:val="002B7656"/>
    <w:pPr>
      <w:spacing w:before="0"/>
    </w:pPr>
  </w:style>
  <w:style w:type="paragraph" w:customStyle="1" w:styleId="Tabletext">
    <w:name w:val="Table text"/>
    <w:basedOn w:val="BaseText"/>
    <w:rsid w:val="002B7656"/>
    <w:pPr>
      <w:spacing w:before="0"/>
    </w:pPr>
  </w:style>
  <w:style w:type="paragraph" w:customStyle="1" w:styleId="TableLegend">
    <w:name w:val="TableLegend"/>
    <w:basedOn w:val="BaseText"/>
    <w:rsid w:val="002B7656"/>
    <w:pPr>
      <w:spacing w:before="0"/>
    </w:pPr>
  </w:style>
  <w:style w:type="paragraph" w:customStyle="1" w:styleId="TableTitle">
    <w:name w:val="TableTitle"/>
    <w:basedOn w:val="BaseHeading"/>
    <w:rsid w:val="002B7656"/>
  </w:style>
  <w:style w:type="paragraph" w:customStyle="1" w:styleId="Teaser">
    <w:name w:val="Teaser"/>
    <w:basedOn w:val="BaseText"/>
    <w:rsid w:val="002B7656"/>
  </w:style>
  <w:style w:type="paragraph" w:customStyle="1" w:styleId="TWIS">
    <w:name w:val="TWIS"/>
    <w:basedOn w:val="AbstractSummary"/>
    <w:rsid w:val="002B765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2B7656"/>
    <w:pPr>
      <w:spacing w:line="210" w:lineRule="exact"/>
    </w:pPr>
    <w:rPr>
      <w:rFonts w:ascii="BlissRegular" w:hAnsi="BlissRegular"/>
      <w:sz w:val="19"/>
      <w:szCs w:val="20"/>
      <w:lang w:val="en-US" w:eastAsia="en-GB"/>
    </w:rPr>
  </w:style>
  <w:style w:type="paragraph" w:customStyle="1" w:styleId="work-sector">
    <w:name w:val="work-sector"/>
    <w:basedOn w:val="BaseText"/>
    <w:rsid w:val="002B765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B7656"/>
  </w:style>
  <w:style w:type="character" w:customStyle="1" w:styleId="custom-cit-author">
    <w:name w:val="custom-cit-author"/>
    <w:basedOn w:val="a0"/>
    <w:rsid w:val="002B7656"/>
  </w:style>
  <w:style w:type="character" w:customStyle="1" w:styleId="custom-cit-title">
    <w:name w:val="custom-cit-title"/>
    <w:basedOn w:val="a0"/>
    <w:rsid w:val="002B7656"/>
  </w:style>
  <w:style w:type="character" w:customStyle="1" w:styleId="custom-cit-jour-title">
    <w:name w:val="custom-cit-jour-title"/>
    <w:basedOn w:val="a0"/>
    <w:rsid w:val="002B7656"/>
  </w:style>
  <w:style w:type="character" w:customStyle="1" w:styleId="custom-cit-volume">
    <w:name w:val="custom-cit-volume"/>
    <w:basedOn w:val="a0"/>
    <w:rsid w:val="002B7656"/>
  </w:style>
  <w:style w:type="character" w:customStyle="1" w:styleId="custom-cit-volume-sep">
    <w:name w:val="custom-cit-volume-sep"/>
    <w:basedOn w:val="a0"/>
    <w:rsid w:val="002B7656"/>
  </w:style>
  <w:style w:type="character" w:customStyle="1" w:styleId="custom-cit-fpage">
    <w:name w:val="custom-cit-fpage"/>
    <w:basedOn w:val="a0"/>
    <w:rsid w:val="002B7656"/>
  </w:style>
  <w:style w:type="character" w:customStyle="1" w:styleId="custom-cit-date">
    <w:name w:val="custom-cit-date"/>
    <w:basedOn w:val="a0"/>
    <w:rsid w:val="002B7656"/>
  </w:style>
  <w:style w:type="paragraph" w:customStyle="1" w:styleId="MediumList2-Accent21">
    <w:name w:val="Medium List 2 - Accent 21"/>
    <w:hidden/>
    <w:uiPriority w:val="99"/>
    <w:semiHidden/>
    <w:rsid w:val="002B7656"/>
    <w:rPr>
      <w:rFonts w:ascii="Times New Roman" w:eastAsia="Calibri" w:hAnsi="Times New Roman" w:cs="Times New Roman"/>
      <w:sz w:val="20"/>
      <w:szCs w:val="20"/>
      <w:lang w:val="en-US"/>
    </w:rPr>
  </w:style>
  <w:style w:type="table" w:styleId="af8">
    <w:name w:val="Table Grid"/>
    <w:basedOn w:val="a1"/>
    <w:rsid w:val="002B7656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Unresolved Mention"/>
    <w:basedOn w:val="a0"/>
    <w:uiPriority w:val="99"/>
    <w:semiHidden/>
    <w:unhideWhenUsed/>
    <w:rsid w:val="002B7656"/>
    <w:rPr>
      <w:color w:val="605E5C"/>
      <w:shd w:val="clear" w:color="auto" w:fill="E1DFDD"/>
    </w:rPr>
  </w:style>
  <w:style w:type="paragraph" w:styleId="afa">
    <w:name w:val="List Paragraph"/>
    <w:basedOn w:val="a"/>
    <w:uiPriority w:val="34"/>
    <w:qFormat/>
    <w:rsid w:val="002B7656"/>
    <w:pPr>
      <w:ind w:left="720"/>
      <w:contextualSpacing/>
    </w:pPr>
    <w:rPr>
      <w:rFonts w:eastAsia="Calibri"/>
      <w:sz w:val="20"/>
      <w:szCs w:val="20"/>
      <w:lang w:val="en-US" w:eastAsia="en-GB"/>
    </w:rPr>
  </w:style>
  <w:style w:type="character" w:customStyle="1" w:styleId="afb">
    <w:name w:val="标题 字符"/>
    <w:basedOn w:val="a0"/>
    <w:link w:val="afc"/>
    <w:uiPriority w:val="10"/>
    <w:rsid w:val="002B7656"/>
    <w:rPr>
      <w:rFonts w:eastAsia="Times New Roman"/>
      <w:b/>
      <w:sz w:val="72"/>
      <w:szCs w:val="72"/>
    </w:rPr>
  </w:style>
  <w:style w:type="paragraph" w:styleId="afc">
    <w:name w:val="Title"/>
    <w:basedOn w:val="a"/>
    <w:next w:val="a"/>
    <w:link w:val="afb"/>
    <w:uiPriority w:val="10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sz w:val="72"/>
      <w:szCs w:val="72"/>
      <w:lang w:val="es-ES" w:eastAsia="en-GB"/>
    </w:rPr>
  </w:style>
  <w:style w:type="character" w:customStyle="1" w:styleId="TitleChar1">
    <w:name w:val="Title Char1"/>
    <w:basedOn w:val="a0"/>
    <w:uiPriority w:val="10"/>
    <w:rsid w:val="002B7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d">
    <w:name w:val="副标题 字符"/>
    <w:basedOn w:val="a0"/>
    <w:link w:val="afe"/>
    <w:uiPriority w:val="11"/>
    <w:rsid w:val="002B7656"/>
    <w:rPr>
      <w:rFonts w:ascii="Georgia" w:eastAsia="Georgia" w:hAnsi="Georgia" w:cs="Georgia"/>
      <w:i/>
      <w:color w:val="666666"/>
      <w:sz w:val="48"/>
      <w:szCs w:val="48"/>
    </w:rPr>
  </w:style>
  <w:style w:type="paragraph" w:styleId="afe">
    <w:name w:val="Subtitle"/>
    <w:basedOn w:val="a"/>
    <w:next w:val="a"/>
    <w:link w:val="afd"/>
    <w:uiPriority w:val="11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s-ES" w:eastAsia="en-GB"/>
    </w:rPr>
  </w:style>
  <w:style w:type="character" w:customStyle="1" w:styleId="SubtitleChar1">
    <w:name w:val="Subtitle Char1"/>
    <w:basedOn w:val="a0"/>
    <w:uiPriority w:val="11"/>
    <w:rsid w:val="002B7656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aff">
    <w:name w:val="Bibliography"/>
    <w:basedOn w:val="a"/>
    <w:next w:val="a"/>
    <w:uiPriority w:val="37"/>
    <w:unhideWhenUsed/>
    <w:rsid w:val="002B7656"/>
    <w:pPr>
      <w:tabs>
        <w:tab w:val="left" w:pos="380"/>
        <w:tab w:val="left" w:pos="500"/>
      </w:tabs>
      <w:spacing w:after="240"/>
      <w:ind w:left="384" w:hanging="384"/>
    </w:pPr>
    <w:rPr>
      <w:lang w:val="en-US" w:eastAsia="en-GB"/>
    </w:rPr>
  </w:style>
  <w:style w:type="character" w:customStyle="1" w:styleId="css-1jxf684">
    <w:name w:val="css-1jxf684"/>
    <w:basedOn w:val="a0"/>
    <w:rsid w:val="000C6986"/>
  </w:style>
  <w:style w:type="character" w:customStyle="1" w:styleId="r-18u37iz">
    <w:name w:val="r-18u37iz"/>
    <w:basedOn w:val="a0"/>
    <w:rsid w:val="000C6986"/>
  </w:style>
  <w:style w:type="paragraph" w:styleId="aff0">
    <w:name w:val="Normal (Web)"/>
    <w:basedOn w:val="a"/>
    <w:uiPriority w:val="99"/>
    <w:unhideWhenUsed/>
    <w:rsid w:val="004060BA"/>
    <w:pPr>
      <w:spacing w:before="100" w:beforeAutospacing="1" w:after="100" w:afterAutospacing="1"/>
    </w:pPr>
    <w:rPr>
      <w:lang w:val="es-ES" w:eastAsia="en-GB"/>
    </w:rPr>
  </w:style>
  <w:style w:type="paragraph" w:styleId="aff1">
    <w:name w:val="Revision"/>
    <w:hidden/>
    <w:uiPriority w:val="99"/>
    <w:semiHidden/>
    <w:rsid w:val="005C1230"/>
  </w:style>
  <w:style w:type="character" w:customStyle="1" w:styleId="apple-converted-space">
    <w:name w:val="apple-converted-space"/>
    <w:basedOn w:val="a0"/>
    <w:rsid w:val="003F76AA"/>
  </w:style>
  <w:style w:type="character" w:styleId="aff2">
    <w:name w:val="Placeholder Text"/>
    <w:basedOn w:val="a0"/>
    <w:uiPriority w:val="99"/>
    <w:semiHidden/>
    <w:rsid w:val="002623DC"/>
    <w:rPr>
      <w:color w:val="808080"/>
    </w:rPr>
  </w:style>
  <w:style w:type="character" w:customStyle="1" w:styleId="fadein4f9by7">
    <w:name w:val="_fadein_4f9by_7"/>
    <w:basedOn w:val="a0"/>
    <w:rsid w:val="00F13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325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82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2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7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47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3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8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7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2534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0733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26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8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2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610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48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812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rdamakis</dc:creator>
  <cp:keywords/>
  <dc:description/>
  <cp:lastModifiedBy>Song Kuisong</cp:lastModifiedBy>
  <cp:revision>6</cp:revision>
  <cp:lastPrinted>2024-12-18T16:51:00Z</cp:lastPrinted>
  <dcterms:created xsi:type="dcterms:W3CDTF">2025-07-08T12:09:00Z</dcterms:created>
  <dcterms:modified xsi:type="dcterms:W3CDTF">2025-09-22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4i4sq0Z"/&gt;&lt;style id="http://www.zotero.org/styles/neuron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